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22C0" w:rsidRPr="006B3AA8" w:rsidRDefault="00CB22C0" w:rsidP="00CB22C0">
      <w:pPr>
        <w:spacing w:after="240" w:line="480" w:lineRule="auto"/>
        <w:rPr>
          <w:rFonts w:cstheme="minorHAnsi"/>
          <w:noProof/>
          <w:lang w:eastAsia="en-ZA"/>
        </w:rPr>
      </w:pPr>
      <w:r w:rsidRPr="006B3AA8">
        <w:rPr>
          <w:rFonts w:cstheme="minorHAnsi"/>
          <w:b/>
          <w:noProof/>
          <w:lang w:eastAsia="en-ZA"/>
        </w:rPr>
        <w:t>Supplementary Table 8</w:t>
      </w:r>
      <w:r w:rsidRPr="006B3AA8">
        <w:rPr>
          <w:rFonts w:cstheme="minorHAnsi"/>
          <w:noProof/>
          <w:lang w:eastAsia="en-ZA"/>
        </w:rPr>
        <w:t xml:space="preserve">: Characteristics of six South African patients infected with the </w:t>
      </w:r>
      <w:r w:rsidRPr="006B3AA8">
        <w:rPr>
          <w:rFonts w:cstheme="minorHAnsi"/>
          <w:i/>
          <w:noProof/>
          <w:lang w:eastAsia="en-ZA"/>
        </w:rPr>
        <w:t>Cryptococcus gattii</w:t>
      </w:r>
      <w:r w:rsidRPr="006B3AA8">
        <w:rPr>
          <w:rFonts w:cstheme="minorHAnsi"/>
          <w:noProof/>
          <w:lang w:eastAsia="en-ZA"/>
        </w:rPr>
        <w:t xml:space="preserve"> VGIV molecular type from the Mpumalanga Province that clustered closely together on</w:t>
      </w:r>
      <w:r w:rsidR="009A439A">
        <w:rPr>
          <w:rFonts w:cstheme="minorHAnsi"/>
          <w:noProof/>
          <w:lang w:eastAsia="en-ZA"/>
        </w:rPr>
        <w:t xml:space="preserve"> WGS analysis as shown in Fig</w:t>
      </w:r>
      <w:r w:rsidRPr="006B3AA8">
        <w:rPr>
          <w:rFonts w:cstheme="minorHAnsi"/>
          <w:noProof/>
          <w:lang w:eastAsia="en-ZA"/>
        </w:rPr>
        <w:t xml:space="preserve"> 3</w:t>
      </w:r>
      <w:r w:rsidR="009A439A">
        <w:rPr>
          <w:rFonts w:cstheme="minorHAnsi"/>
          <w:noProof/>
          <w:lang w:eastAsia="en-ZA"/>
        </w:rPr>
        <w:t>B</w:t>
      </w:r>
      <w:bookmarkStart w:id="0" w:name="_GoBack"/>
      <w:bookmarkEnd w:id="0"/>
      <w:r w:rsidRPr="006B3AA8">
        <w:rPr>
          <w:rFonts w:cstheme="minorHAnsi"/>
          <w:noProof/>
          <w:lang w:eastAsia="en-ZA"/>
        </w:rPr>
        <w:t>; these isolates were collected during enhanced laboratory-based surveillance for cryptococcosis, 2005-2013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9"/>
        <w:gridCol w:w="1580"/>
        <w:gridCol w:w="1191"/>
        <w:gridCol w:w="1529"/>
        <w:gridCol w:w="1326"/>
        <w:gridCol w:w="2477"/>
      </w:tblGrid>
      <w:tr w:rsidR="00CB22C0" w:rsidRPr="006B3AA8" w:rsidTr="00A5448F">
        <w:tc>
          <w:tcPr>
            <w:tcW w:w="96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22C0" w:rsidRPr="006B3AA8" w:rsidRDefault="00CB22C0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b/>
                <w:bCs/>
                <w:szCs w:val="24"/>
              </w:rPr>
              <w:t>Isolate number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22C0" w:rsidRPr="006B3AA8" w:rsidRDefault="00CB22C0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b/>
                <w:bCs/>
                <w:szCs w:val="24"/>
              </w:rPr>
              <w:t>Home town/city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CB22C0" w:rsidRPr="006B3AA8" w:rsidRDefault="00CB22C0" w:rsidP="00A5448F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Cs w:val="24"/>
              </w:rPr>
            </w:pPr>
            <w:r w:rsidRPr="006B3AA8">
              <w:rPr>
                <w:rFonts w:ascii="Calibri" w:eastAsia="Calibri" w:hAnsi="Calibri" w:cs="Calibri"/>
                <w:b/>
                <w:bCs/>
                <w:szCs w:val="24"/>
              </w:rPr>
              <w:t>Province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22C0" w:rsidRPr="006B3AA8" w:rsidRDefault="00CB22C0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b/>
                <w:bCs/>
                <w:szCs w:val="24"/>
              </w:rPr>
              <w:t>Specimen collection date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22C0" w:rsidRPr="006B3AA8" w:rsidRDefault="00CB22C0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b/>
                <w:bCs/>
                <w:szCs w:val="24"/>
              </w:rPr>
              <w:t>Syndrome</w:t>
            </w:r>
          </w:p>
        </w:tc>
        <w:tc>
          <w:tcPr>
            <w:tcW w:w="2477" w:type="dxa"/>
            <w:tcBorders>
              <w:bottom w:val="single" w:sz="4" w:space="0" w:color="auto"/>
            </w:tcBorders>
            <w:hideMark/>
          </w:tcPr>
          <w:p w:rsidR="00CB22C0" w:rsidRPr="006B3AA8" w:rsidRDefault="00CB22C0" w:rsidP="00A5448F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Cs w:val="24"/>
              </w:rPr>
            </w:pPr>
            <w:r w:rsidRPr="006B3AA8">
              <w:rPr>
                <w:rFonts w:ascii="Calibri" w:eastAsia="Calibri" w:hAnsi="Calibri" w:cs="Calibri"/>
                <w:b/>
                <w:bCs/>
                <w:szCs w:val="24"/>
              </w:rPr>
              <w:t>Facility name</w:t>
            </w:r>
          </w:p>
        </w:tc>
      </w:tr>
      <w:tr w:rsidR="00CB22C0" w:rsidRPr="006B3AA8" w:rsidTr="00A5448F">
        <w:tc>
          <w:tcPr>
            <w:tcW w:w="969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22C0" w:rsidRPr="006B3AA8" w:rsidRDefault="00CB22C0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</w:rPr>
              <w:t>70</w:t>
            </w:r>
          </w:p>
        </w:tc>
        <w:tc>
          <w:tcPr>
            <w:tcW w:w="158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22C0" w:rsidRPr="006B3AA8" w:rsidRDefault="00CB22C0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Nelspruit</w:t>
            </w:r>
          </w:p>
        </w:tc>
        <w:tc>
          <w:tcPr>
            <w:tcW w:w="1191" w:type="dxa"/>
            <w:tcBorders>
              <w:bottom w:val="nil"/>
            </w:tcBorders>
          </w:tcPr>
          <w:p w:rsidR="00CB22C0" w:rsidRPr="006B3AA8" w:rsidRDefault="00CB22C0" w:rsidP="00A5448F">
            <w:pPr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Mpumalanga</w:t>
            </w:r>
          </w:p>
        </w:tc>
        <w:tc>
          <w:tcPr>
            <w:tcW w:w="1529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22C0" w:rsidRPr="006B3AA8" w:rsidRDefault="00CB22C0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14/1/2010</w:t>
            </w:r>
          </w:p>
        </w:tc>
        <w:tc>
          <w:tcPr>
            <w:tcW w:w="1326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22C0" w:rsidRPr="006B3AA8" w:rsidRDefault="00CB22C0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Meningitis</w:t>
            </w:r>
          </w:p>
        </w:tc>
        <w:tc>
          <w:tcPr>
            <w:tcW w:w="2477" w:type="dxa"/>
            <w:tcBorders>
              <w:bottom w:val="nil"/>
            </w:tcBorders>
            <w:hideMark/>
          </w:tcPr>
          <w:p w:rsidR="00CB22C0" w:rsidRPr="006B3AA8" w:rsidRDefault="00CB22C0" w:rsidP="00A5448F">
            <w:pPr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Themba</w:t>
            </w:r>
          </w:p>
        </w:tc>
      </w:tr>
      <w:tr w:rsidR="00CB22C0" w:rsidRPr="006B3AA8" w:rsidTr="00A5448F">
        <w:tc>
          <w:tcPr>
            <w:tcW w:w="969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22C0" w:rsidRPr="006B3AA8" w:rsidRDefault="00CB22C0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</w:rPr>
              <w:t>215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22C0" w:rsidRPr="006B3AA8" w:rsidRDefault="00CB22C0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proofErr w:type="spellStart"/>
            <w:r w:rsidRPr="006B3AA8">
              <w:rPr>
                <w:rFonts w:ascii="Calibri" w:eastAsia="Calibri" w:hAnsi="Calibri" w:cs="Calibri"/>
                <w:szCs w:val="24"/>
              </w:rPr>
              <w:t>Kabokweni</w:t>
            </w:r>
            <w:proofErr w:type="spellEnd"/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CB22C0" w:rsidRPr="006B3AA8" w:rsidRDefault="00CB22C0" w:rsidP="00A5448F">
            <w:pPr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Mpumalanga</w:t>
            </w:r>
          </w:p>
        </w:tc>
        <w:tc>
          <w:tcPr>
            <w:tcW w:w="1529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22C0" w:rsidRPr="006B3AA8" w:rsidRDefault="00CB22C0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27/4/2008</w:t>
            </w:r>
          </w:p>
        </w:tc>
        <w:tc>
          <w:tcPr>
            <w:tcW w:w="1326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22C0" w:rsidRPr="006B3AA8" w:rsidRDefault="00CB22C0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Meningitis</w:t>
            </w:r>
          </w:p>
        </w:tc>
        <w:tc>
          <w:tcPr>
            <w:tcW w:w="2477" w:type="dxa"/>
            <w:tcBorders>
              <w:top w:val="nil"/>
              <w:bottom w:val="nil"/>
            </w:tcBorders>
            <w:hideMark/>
          </w:tcPr>
          <w:p w:rsidR="00CB22C0" w:rsidRPr="006B3AA8" w:rsidRDefault="00CB22C0" w:rsidP="00A5448F">
            <w:pPr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Themba</w:t>
            </w:r>
          </w:p>
        </w:tc>
      </w:tr>
      <w:tr w:rsidR="00CB22C0" w:rsidRPr="006B3AA8" w:rsidTr="00A5448F">
        <w:tc>
          <w:tcPr>
            <w:tcW w:w="969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22C0" w:rsidRPr="006B3AA8" w:rsidRDefault="00CB22C0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</w:rPr>
              <w:t>97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22C0" w:rsidRPr="006B3AA8" w:rsidRDefault="00CB22C0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Barberton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CB22C0" w:rsidRPr="006B3AA8" w:rsidRDefault="00CB22C0" w:rsidP="00A5448F">
            <w:pPr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Mpumalanga</w:t>
            </w:r>
          </w:p>
        </w:tc>
        <w:tc>
          <w:tcPr>
            <w:tcW w:w="1529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22C0" w:rsidRPr="006B3AA8" w:rsidRDefault="00CB22C0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14/7/201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22C0" w:rsidRPr="006B3AA8" w:rsidRDefault="00CB22C0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Meningitis</w:t>
            </w:r>
          </w:p>
        </w:tc>
        <w:tc>
          <w:tcPr>
            <w:tcW w:w="2477" w:type="dxa"/>
            <w:tcBorders>
              <w:top w:val="nil"/>
              <w:bottom w:val="nil"/>
            </w:tcBorders>
            <w:hideMark/>
          </w:tcPr>
          <w:p w:rsidR="00CB22C0" w:rsidRPr="006B3AA8" w:rsidRDefault="00CB22C0" w:rsidP="00A5448F">
            <w:pPr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Rob Ferreira</w:t>
            </w:r>
          </w:p>
        </w:tc>
      </w:tr>
      <w:tr w:rsidR="00CB22C0" w:rsidRPr="006B3AA8" w:rsidTr="00A5448F">
        <w:tc>
          <w:tcPr>
            <w:tcW w:w="969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22C0" w:rsidRPr="006B3AA8" w:rsidRDefault="00CB22C0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</w:rPr>
              <w:t>126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22C0" w:rsidRPr="006B3AA8" w:rsidRDefault="00CB22C0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proofErr w:type="spellStart"/>
            <w:r w:rsidRPr="006B3AA8">
              <w:rPr>
                <w:rFonts w:ascii="Calibri" w:eastAsia="Calibri" w:hAnsi="Calibri" w:cs="Calibri"/>
                <w:szCs w:val="24"/>
              </w:rPr>
              <w:t>Kabokweni</w:t>
            </w:r>
            <w:proofErr w:type="spellEnd"/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CB22C0" w:rsidRPr="006B3AA8" w:rsidRDefault="00CB22C0" w:rsidP="00A5448F">
            <w:pPr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Mpumalanga</w:t>
            </w:r>
          </w:p>
        </w:tc>
        <w:tc>
          <w:tcPr>
            <w:tcW w:w="1529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22C0" w:rsidRPr="006B3AA8" w:rsidRDefault="00CB22C0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15/6/2009</w:t>
            </w:r>
          </w:p>
        </w:tc>
        <w:tc>
          <w:tcPr>
            <w:tcW w:w="1326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22C0" w:rsidRPr="006B3AA8" w:rsidRDefault="00CB22C0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Meningitis</w:t>
            </w:r>
          </w:p>
        </w:tc>
        <w:tc>
          <w:tcPr>
            <w:tcW w:w="2477" w:type="dxa"/>
            <w:tcBorders>
              <w:top w:val="nil"/>
              <w:bottom w:val="nil"/>
            </w:tcBorders>
            <w:hideMark/>
          </w:tcPr>
          <w:p w:rsidR="00CB22C0" w:rsidRPr="006B3AA8" w:rsidRDefault="00CB22C0" w:rsidP="00A5448F">
            <w:pPr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Themba</w:t>
            </w:r>
          </w:p>
        </w:tc>
      </w:tr>
      <w:tr w:rsidR="00CB22C0" w:rsidRPr="006B3AA8" w:rsidTr="00A5448F">
        <w:tc>
          <w:tcPr>
            <w:tcW w:w="969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22C0" w:rsidRPr="006B3AA8" w:rsidRDefault="00CB22C0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</w:rPr>
              <w:t>199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22C0" w:rsidRPr="006B3AA8" w:rsidRDefault="00CB22C0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proofErr w:type="spellStart"/>
            <w:r w:rsidRPr="006B3AA8">
              <w:rPr>
                <w:rFonts w:ascii="Calibri" w:eastAsia="Calibri" w:hAnsi="Calibri" w:cs="Calibri"/>
                <w:szCs w:val="24"/>
              </w:rPr>
              <w:t>Kabokweni</w:t>
            </w:r>
            <w:proofErr w:type="spellEnd"/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CB22C0" w:rsidRPr="006B3AA8" w:rsidRDefault="00CB22C0" w:rsidP="00A5448F">
            <w:pPr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Mpumalanga</w:t>
            </w:r>
          </w:p>
        </w:tc>
        <w:tc>
          <w:tcPr>
            <w:tcW w:w="1529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22C0" w:rsidRPr="006B3AA8" w:rsidRDefault="00CB22C0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5/5/2006</w:t>
            </w:r>
          </w:p>
        </w:tc>
        <w:tc>
          <w:tcPr>
            <w:tcW w:w="1326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22C0" w:rsidRPr="006B3AA8" w:rsidRDefault="00CB22C0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Meningitis</w:t>
            </w:r>
          </w:p>
        </w:tc>
        <w:tc>
          <w:tcPr>
            <w:tcW w:w="2477" w:type="dxa"/>
            <w:tcBorders>
              <w:top w:val="nil"/>
              <w:bottom w:val="nil"/>
            </w:tcBorders>
            <w:hideMark/>
          </w:tcPr>
          <w:p w:rsidR="00CB22C0" w:rsidRPr="006B3AA8" w:rsidRDefault="00CB22C0" w:rsidP="00A5448F">
            <w:pPr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Themba</w:t>
            </w:r>
          </w:p>
        </w:tc>
      </w:tr>
      <w:tr w:rsidR="00CB22C0" w:rsidRPr="006B3AA8" w:rsidTr="00A5448F">
        <w:tc>
          <w:tcPr>
            <w:tcW w:w="969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B22C0" w:rsidRPr="006B3AA8" w:rsidRDefault="00CB22C0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</w:rPr>
              <w:t>2085</w:t>
            </w:r>
          </w:p>
        </w:tc>
        <w:tc>
          <w:tcPr>
            <w:tcW w:w="1580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22C0" w:rsidRPr="006B3AA8" w:rsidRDefault="00CB22C0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White River</w:t>
            </w:r>
          </w:p>
        </w:tc>
        <w:tc>
          <w:tcPr>
            <w:tcW w:w="1191" w:type="dxa"/>
            <w:tcBorders>
              <w:top w:val="nil"/>
            </w:tcBorders>
          </w:tcPr>
          <w:p w:rsidR="00CB22C0" w:rsidRPr="006B3AA8" w:rsidRDefault="00CB22C0" w:rsidP="00A5448F">
            <w:pPr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Mpumalanga</w:t>
            </w:r>
          </w:p>
        </w:tc>
        <w:tc>
          <w:tcPr>
            <w:tcW w:w="1529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22C0" w:rsidRPr="006B3AA8" w:rsidRDefault="00CB22C0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16/12/2010</w:t>
            </w:r>
          </w:p>
        </w:tc>
        <w:tc>
          <w:tcPr>
            <w:tcW w:w="132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B22C0" w:rsidRPr="006B3AA8" w:rsidRDefault="00CB22C0" w:rsidP="00A5448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Meningitis</w:t>
            </w:r>
          </w:p>
        </w:tc>
        <w:tc>
          <w:tcPr>
            <w:tcW w:w="2477" w:type="dxa"/>
            <w:tcBorders>
              <w:top w:val="nil"/>
            </w:tcBorders>
            <w:hideMark/>
          </w:tcPr>
          <w:p w:rsidR="00CB22C0" w:rsidRPr="006B3AA8" w:rsidRDefault="00CB22C0" w:rsidP="00A5448F">
            <w:pPr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6B3AA8">
              <w:rPr>
                <w:rFonts w:ascii="Calibri" w:eastAsia="Calibri" w:hAnsi="Calibri" w:cs="Calibri"/>
                <w:szCs w:val="24"/>
              </w:rPr>
              <w:t>Themba</w:t>
            </w:r>
          </w:p>
        </w:tc>
      </w:tr>
    </w:tbl>
    <w:p w:rsidR="004F2AE0" w:rsidRDefault="004F2AE0"/>
    <w:sectPr w:rsidR="004F2A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2C0"/>
    <w:rsid w:val="004F2AE0"/>
    <w:rsid w:val="009A439A"/>
    <w:rsid w:val="00CB2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27275"/>
  <w15:chartTrackingRefBased/>
  <w15:docId w15:val="{117553A4-C7C3-4FB4-8301-52D6246D1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22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D</Company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isha Naicker</dc:creator>
  <cp:keywords/>
  <dc:description/>
  <cp:lastModifiedBy>Serisha Naicker</cp:lastModifiedBy>
  <cp:revision>2</cp:revision>
  <dcterms:created xsi:type="dcterms:W3CDTF">2022-05-03T12:32:00Z</dcterms:created>
  <dcterms:modified xsi:type="dcterms:W3CDTF">2022-05-04T07:05:00Z</dcterms:modified>
</cp:coreProperties>
</file>